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862" w:rsidRPr="00ED1D77" w:rsidRDefault="00A13862" w:rsidP="00A13862">
      <w:pPr>
        <w:pStyle w:val="Heading3"/>
        <w:rPr>
          <w:color w:val="000000"/>
        </w:rPr>
      </w:pPr>
      <w:bookmarkStart w:id="0" w:name="_GoBack"/>
      <w:bookmarkEnd w:id="0"/>
      <w:r w:rsidRPr="00ED1D77">
        <w:rPr>
          <w:color w:val="000000"/>
        </w:rPr>
        <w:t xml:space="preserve">Additional file </w:t>
      </w:r>
      <w:r>
        <w:rPr>
          <w:color w:val="000000"/>
        </w:rPr>
        <w:t>6</w:t>
      </w:r>
      <w:r w:rsidRPr="00ED1D77">
        <w:rPr>
          <w:color w:val="000000"/>
        </w:rPr>
        <w:t xml:space="preserve"> – </w:t>
      </w:r>
      <w:r>
        <w:rPr>
          <w:color w:val="000000"/>
        </w:rPr>
        <w:t>Chromosomal distribution, characteristics and enrichment of detected CNVs and CNVRs</w:t>
      </w:r>
    </w:p>
    <w:tbl>
      <w:tblPr>
        <w:tblpPr w:leftFromText="181" w:rightFromText="181" w:vertAnchor="text" w:horzAnchor="margin" w:tblpXSpec="center" w:tblpY="2389"/>
        <w:tblW w:w="15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708"/>
        <w:gridCol w:w="1276"/>
        <w:gridCol w:w="284"/>
        <w:gridCol w:w="708"/>
        <w:gridCol w:w="1134"/>
        <w:gridCol w:w="284"/>
        <w:gridCol w:w="709"/>
        <w:gridCol w:w="283"/>
        <w:gridCol w:w="709"/>
        <w:gridCol w:w="709"/>
        <w:gridCol w:w="283"/>
        <w:gridCol w:w="567"/>
        <w:gridCol w:w="567"/>
        <w:gridCol w:w="851"/>
        <w:gridCol w:w="283"/>
        <w:gridCol w:w="567"/>
        <w:gridCol w:w="851"/>
        <w:gridCol w:w="239"/>
        <w:gridCol w:w="1178"/>
        <w:gridCol w:w="1040"/>
        <w:gridCol w:w="992"/>
      </w:tblGrid>
      <w:tr w:rsidR="00A13862" w:rsidRPr="00591476" w:rsidTr="00A13862">
        <w:tc>
          <w:tcPr>
            <w:tcW w:w="36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3862" w:rsidRPr="005950C1" w:rsidRDefault="00A13862" w:rsidP="00A13862">
            <w:pPr>
              <w:pStyle w:val="NoSpacing"/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982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NVR characteristics</w:t>
            </w:r>
          </w:p>
        </w:tc>
      </w:tr>
      <w:tr w:rsidR="00A13862" w:rsidRPr="00591476" w:rsidTr="00A13862">
        <w:tc>
          <w:tcPr>
            <w:tcW w:w="36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hromosome characteristi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NV characteristi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Detection</w:t>
            </w:r>
            <w:r w:rsidRPr="00591476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Stat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center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ontent</w:t>
            </w:r>
            <w:r w:rsidRPr="00591476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</w:tr>
      <w:tr w:rsidR="00A13862" w:rsidRPr="00591476" w:rsidTr="00A13862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ECA</w:t>
            </w:r>
            <w:r w:rsidRPr="00591476">
              <w:rPr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Length (bp)</w:t>
            </w:r>
            <w:r w:rsidRPr="00591476">
              <w:rPr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SN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SNP coverage (bp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Distributio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Numb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Shar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Priv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Ga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ompl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Gen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Intergeni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Mean size (bp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overage (b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Coverage (%)</w:t>
            </w:r>
          </w:p>
        </w:tc>
      </w:tr>
      <w:tr w:rsidR="00A13862" w:rsidRPr="00591476" w:rsidTr="00A13862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185,838,1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1,4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,02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,0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5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08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7,8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1,605,9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6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120,857,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2,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,3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5,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,896,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.7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119,479,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6,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4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1,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,720,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.3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108,569,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4,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4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5,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6,144,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.9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99,680,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3,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3,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,058,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.1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4,719,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5,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,8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2,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,708,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.1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98,542,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2,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4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6,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,101,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3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94,057,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0,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4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3,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,357,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0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3,561,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9,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6,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,944,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9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3,980,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9,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2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7,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,273,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0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61,308,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,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8,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430,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.2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33,091,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,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,7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,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2,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,001,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.1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42,578,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,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0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2,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,506,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.2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93,904,8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1,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1,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127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9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91,571,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1,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3,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,610,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.4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7,365,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0,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5,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,690,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.5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0,757,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,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8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9,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,113,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6.2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82,527,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,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8,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,305,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.7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59,975,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,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3,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,770,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3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64,166,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7,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,7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,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1,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,710,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.9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57,723,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,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2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3,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,532,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3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49,946,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,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2,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,750,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.5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55,726,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,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9,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,110,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2.8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46,749,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,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2,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991,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.7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39,536,9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,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2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3,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,518,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.9</w:t>
            </w:r>
          </w:p>
        </w:tc>
      </w:tr>
      <w:tr w:rsidR="00A13862" w:rsidRPr="00591476" w:rsidTr="00A13862">
        <w:trPr>
          <w:trHeight w:val="8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41,866,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,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1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9,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,680,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6.0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39,960,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9,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7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8,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,409,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3.5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46,177,3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0,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3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5,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,392,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1.7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33,672,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,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7,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815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.4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30,062,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,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,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7,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2566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8.5</w:t>
            </w:r>
          </w:p>
        </w:tc>
      </w:tr>
      <w:tr w:rsidR="00A13862" w:rsidRPr="00591476" w:rsidTr="00A13862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eastAsia="Calibri" w:hAnsi="Calibri"/>
                <w:sz w:val="14"/>
                <w:szCs w:val="14"/>
              </w:rPr>
            </w:pPr>
            <w:r w:rsidRPr="00591476">
              <w:rPr>
                <w:rFonts w:ascii="Calibri" w:eastAsia="Calibri" w:hAnsi="Calibri"/>
                <w:sz w:val="14"/>
                <w:szCs w:val="14"/>
              </w:rPr>
              <w:t>24,984,6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6,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,8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 w:cs="Arial"/>
                <w:sz w:val="14"/>
                <w:szCs w:val="14"/>
              </w:rPr>
            </w:pPr>
            <w:r w:rsidRPr="00591476">
              <w:rPr>
                <w:rFonts w:ascii="Calibri" w:hAnsi="Calibri" w:cs="Arial"/>
                <w:sz w:val="14"/>
                <w:szCs w:val="1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35,8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,755,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7.0</w:t>
            </w:r>
          </w:p>
        </w:tc>
      </w:tr>
      <w:tr w:rsidR="00A13862" w:rsidRPr="00591476" w:rsidTr="00A13862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,242,939,3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611,9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3862" w:rsidRPr="00591476" w:rsidRDefault="00A13862" w:rsidP="00A13862">
            <w:pPr>
              <w:spacing w:line="240" w:lineRule="auto"/>
              <w:jc w:val="right"/>
              <w:rPr>
                <w:rFonts w:ascii="Calibri" w:hAnsi="Calibri"/>
                <w:sz w:val="14"/>
                <w:szCs w:val="14"/>
              </w:rPr>
            </w:pPr>
            <w:r w:rsidRPr="00591476">
              <w:rPr>
                <w:rFonts w:ascii="Calibri" w:hAnsi="Calibri"/>
                <w:sz w:val="14"/>
                <w:szCs w:val="14"/>
              </w:rPr>
              <w:t>15,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,3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,9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3,4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5,0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1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,6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,71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  <w:r w:rsidRPr="00591476">
              <w:rPr>
                <w:sz w:val="14"/>
                <w:szCs w:val="14"/>
              </w:rPr>
              <w:t>250,605,4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862" w:rsidRPr="00591476" w:rsidRDefault="00A13862" w:rsidP="00A13862">
            <w:pPr>
              <w:pStyle w:val="NoSpacing"/>
              <w:jc w:val="right"/>
              <w:rPr>
                <w:sz w:val="14"/>
                <w:szCs w:val="14"/>
              </w:rPr>
            </w:pPr>
          </w:p>
        </w:tc>
      </w:tr>
    </w:tbl>
    <w:p w:rsidR="00A13862" w:rsidRDefault="00A13862" w:rsidP="00A13862">
      <w:pPr>
        <w:rPr>
          <w:color w:val="000000"/>
        </w:rPr>
      </w:pPr>
      <w:r>
        <w:t xml:space="preserve">Number of CNVs and CNVRs detected per </w:t>
      </w:r>
      <w:r w:rsidRPr="00A57514">
        <w:rPr>
          <w:i/>
        </w:rPr>
        <w:t>Equus caballus</w:t>
      </w:r>
      <w:r>
        <w:t xml:space="preserve"> chromosome (ECA), including detection, state, content, mean size (in base pairs), coverage (in base pairs), chromosomal distribution (</w:t>
      </w:r>
      <w:r w:rsidRPr="008519EA">
        <w:rPr>
          <w:position w:val="-28"/>
        </w:rPr>
        <w:object w:dxaOrig="43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.6pt;height:33pt" o:ole="">
            <v:imagedata r:id="rId4" o:title=""/>
          </v:shape>
          <o:OLEObject Type="Embed" ProgID="Equation.3" ShapeID="_x0000_i1025" DrawAspect="Content" ObjectID="_1593411308" r:id="rId5"/>
        </w:object>
      </w:r>
      <w:r>
        <w:t xml:space="preserve">), chromosomal coverage </w:t>
      </w:r>
      <w:r w:rsidRPr="008519EA">
        <w:rPr>
          <w:position w:val="-28"/>
        </w:rPr>
        <w:object w:dxaOrig="4280" w:dyaOrig="660">
          <v:shape id="_x0000_i1026" type="#_x0000_t75" style="width:213.6pt;height:33pt" o:ole="">
            <v:imagedata r:id="rId6" o:title=""/>
          </v:shape>
          <o:OLEObject Type="Embed" ProgID="Equation.3" ShapeID="_x0000_i1026" DrawAspect="Content" ObjectID="_1593411309" r:id="rId7"/>
        </w:object>
      </w:r>
      <w:r>
        <w:t>) and SNP coverage in base pairs (</w:t>
      </w:r>
      <w:r w:rsidRPr="00F12E9E">
        <w:rPr>
          <w:position w:val="-28"/>
        </w:rPr>
        <w:object w:dxaOrig="3600" w:dyaOrig="660">
          <v:shape id="_x0000_i1027" type="#_x0000_t75" style="width:180pt;height:33pt" o:ole="">
            <v:imagedata r:id="rId8" o:title=""/>
          </v:shape>
          <o:OLEObject Type="Embed" ProgID="Equation.3" ShapeID="_x0000_i1027" DrawAspect="Content" ObjectID="_1593411310" r:id="rId9"/>
        </w:object>
      </w:r>
      <w:r>
        <w:t>).</w:t>
      </w:r>
    </w:p>
    <w:p w:rsidR="00A13862" w:rsidRPr="003D5BC4" w:rsidRDefault="00A13862" w:rsidP="00A13862">
      <w:r>
        <w:rPr>
          <w:vertAlign w:val="superscript"/>
        </w:rPr>
        <w:br w:type="page"/>
      </w:r>
      <w:r>
        <w:rPr>
          <w:vertAlign w:val="superscript"/>
        </w:rPr>
        <w:lastRenderedPageBreak/>
        <w:t>1</w:t>
      </w:r>
      <w:r>
        <w:t>When a CNVR was detected in 2 or more horses, it was considered shared; when a CNVR was detected in 1 horse only, it was considered private.</w:t>
      </w:r>
    </w:p>
    <w:p w:rsidR="00A13862" w:rsidRDefault="00A13862" w:rsidP="00A13862">
      <w:pPr>
        <w:rPr>
          <w:vertAlign w:val="superscript"/>
        </w:rPr>
      </w:pPr>
      <w:r>
        <w:rPr>
          <w:vertAlign w:val="superscript"/>
        </w:rPr>
        <w:t>2</w:t>
      </w:r>
      <w:r>
        <w:t xml:space="preserve">A CNVR was considered genic when at least a part of the CNVR and gene overlapped. </w:t>
      </w:r>
    </w:p>
    <w:p w:rsidR="00A13862" w:rsidRDefault="00A13862" w:rsidP="00A13862">
      <w:r>
        <w:rPr>
          <w:vertAlign w:val="superscript"/>
        </w:rPr>
        <w:t>3</w:t>
      </w:r>
      <w:r w:rsidRPr="00A57514">
        <w:rPr>
          <w:i/>
        </w:rPr>
        <w:t>Equus caballus</w:t>
      </w:r>
      <w:r>
        <w:t xml:space="preserve"> chromosome.</w:t>
      </w:r>
    </w:p>
    <w:p w:rsidR="00A13862" w:rsidRDefault="00A13862" w:rsidP="00A13862">
      <w:r>
        <w:rPr>
          <w:vertAlign w:val="superscript"/>
        </w:rPr>
        <w:t>4</w:t>
      </w:r>
      <w:r>
        <w:t xml:space="preserve">Length of chromosomes in basepairs was retrieved from </w:t>
      </w:r>
      <w:r w:rsidRPr="001C6A4E">
        <w:rPr>
          <w:i/>
        </w:rPr>
        <w:t>Ensembl</w:t>
      </w:r>
      <w:r>
        <w:t xml:space="preserve"> (http://www.ensembl.org/Equus_caballus/Info/Index).</w:t>
      </w:r>
    </w:p>
    <w:p w:rsidR="00A13862" w:rsidRDefault="00A13862"/>
    <w:sectPr w:rsidR="00A13862" w:rsidSect="00A138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862"/>
    <w:rsid w:val="00A1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06D86-3163-4075-ADE9-6AB1DA5C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86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A1386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1386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13862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26:00Z</dcterms:created>
  <dcterms:modified xsi:type="dcterms:W3CDTF">2018-07-18T07:28:00Z</dcterms:modified>
</cp:coreProperties>
</file>